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233" w:rsidRPr="00CE7F9E" w:rsidRDefault="00051233" w:rsidP="00051233">
      <w:pPr>
        <w:spacing w:after="120" w:line="240" w:lineRule="auto"/>
        <w:jc w:val="both"/>
        <w:rPr>
          <w:rFonts w:ascii="Times New Roman" w:hAnsi="Times New Roman" w:cs="Times New Roman"/>
          <w:b/>
          <w:u w:val="single"/>
        </w:rPr>
      </w:pPr>
      <w:r w:rsidRPr="00CE7F9E">
        <w:rPr>
          <w:rFonts w:ascii="Times New Roman" w:hAnsi="Times New Roman" w:cs="Times New Roman"/>
          <w:b/>
          <w:u w:val="single"/>
        </w:rPr>
        <w:t>Supplemental Material</w:t>
      </w:r>
    </w:p>
    <w:p w:rsidR="00051233" w:rsidRPr="00CE7F9E" w:rsidRDefault="00051233" w:rsidP="00051233">
      <w:pPr>
        <w:spacing w:after="120" w:line="240" w:lineRule="auto"/>
        <w:jc w:val="both"/>
        <w:rPr>
          <w:rFonts w:ascii="Times New Roman" w:hAnsi="Times New Roman" w:cs="Times New Roman"/>
          <w:b/>
          <w:u w:val="single"/>
        </w:rPr>
      </w:pPr>
    </w:p>
    <w:p w:rsidR="00051233" w:rsidRPr="00CE7F9E" w:rsidRDefault="00051233" w:rsidP="00051233">
      <w:pPr>
        <w:rPr>
          <w:rFonts w:ascii="Times New Roman" w:hAnsi="Times New Roman" w:cs="Times New Roman"/>
          <w:b/>
          <w:bCs/>
        </w:rPr>
      </w:pPr>
      <w:r w:rsidRPr="00CE7F9E">
        <w:rPr>
          <w:rFonts w:ascii="Times New Roman" w:hAnsi="Times New Roman" w:cs="Times New Roman"/>
          <w:b/>
          <w:bCs/>
        </w:rPr>
        <w:t>Supplemental Figure 1. (Online only) CONSORT Diagram Showing Patient Inclusion and Exclusion and Outcomes</w:t>
      </w:r>
    </w:p>
    <w:p w:rsidR="00051233" w:rsidRPr="00CE7F9E" w:rsidRDefault="00051233" w:rsidP="00051233">
      <w:pPr>
        <w:spacing w:after="0" w:line="240" w:lineRule="auto"/>
        <w:rPr>
          <w:rFonts w:ascii="Times New Roman" w:hAnsi="Times New Roman" w:cs="Times New Roman"/>
          <w:highlight w:val="yellow"/>
        </w:rPr>
      </w:pPr>
      <w:r w:rsidRPr="00CE7F9E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618E0EC3" wp14:editId="21D92755">
            <wp:extent cx="5667375" cy="7170044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2"/>
                        </a:ext>
                      </a:extLst>
                    </a:blip>
                    <a:srcRect t="10598"/>
                    <a:stretch/>
                  </pic:blipFill>
                  <pic:spPr bwMode="auto">
                    <a:xfrm>
                      <a:off x="0" y="0"/>
                      <a:ext cx="5667375" cy="7170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1233" w:rsidRPr="00CE7F9E" w:rsidRDefault="00051233" w:rsidP="00051233">
      <w:pPr>
        <w:rPr>
          <w:rFonts w:ascii="Times New Roman" w:hAnsi="Times New Roman" w:cs="Times New Roman"/>
          <w:highlight w:val="yellow"/>
        </w:rPr>
      </w:pPr>
      <w:r w:rsidRPr="00CE7F9E">
        <w:rPr>
          <w:rFonts w:ascii="Times New Roman" w:hAnsi="Times New Roman" w:cs="Times New Roman"/>
          <w:highlight w:val="yellow"/>
        </w:rPr>
        <w:br w:type="page"/>
      </w:r>
    </w:p>
    <w:p w:rsidR="00051233" w:rsidRPr="00CE7F9E" w:rsidRDefault="00051233" w:rsidP="00051233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CE7F9E">
        <w:rPr>
          <w:rFonts w:ascii="Times New Roman" w:hAnsi="Times New Roman" w:cs="Times New Roman"/>
          <w:b/>
        </w:rPr>
        <w:lastRenderedPageBreak/>
        <w:t>Supplemental Table 1 (Online only). Patient and Disease Baseline Characteristics</w:t>
      </w:r>
    </w:p>
    <w:tbl>
      <w:tblPr>
        <w:tblW w:w="94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28"/>
        <w:gridCol w:w="1866"/>
        <w:gridCol w:w="1729"/>
        <w:gridCol w:w="1729"/>
      </w:tblGrid>
      <w:tr w:rsidR="00051233" w:rsidRPr="00CE7F9E" w:rsidTr="00F34C4A">
        <w:trPr>
          <w:trHeight w:val="17"/>
        </w:trPr>
        <w:tc>
          <w:tcPr>
            <w:tcW w:w="412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Characteristics</w:t>
            </w:r>
          </w:p>
        </w:tc>
        <w:tc>
          <w:tcPr>
            <w:tcW w:w="18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A+T Arm</w:t>
            </w:r>
          </w:p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(</w:t>
            </w:r>
            <w:r w:rsidRPr="00CE7F9E">
              <w:rPr>
                <w:rFonts w:ascii="Times New Roman" w:eastAsia="Calibri" w:hAnsi="Times New Roman" w:cs="Times New Roman"/>
                <w:b/>
                <w:bCs/>
              </w:rPr>
              <w:t>n=78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A-150 Arm</w:t>
            </w:r>
          </w:p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(n=79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A-200 Arm</w:t>
            </w:r>
          </w:p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(n=77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Age, years, median (range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53 (32-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56 (32</w:t>
            </w: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</w:rPr>
              <w:t>–</w:t>
            </w:r>
            <w:r w:rsidRPr="00CE7F9E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56 (35-77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Race</w:t>
            </w:r>
            <w:r w:rsidRPr="00CE7F9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a</w:t>
            </w:r>
            <w:r w:rsidRPr="00CE7F9E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r w:rsidRPr="00CE7F9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n</w:t>
            </w:r>
            <w:r w:rsidRPr="00CE7F9E">
              <w:rPr>
                <w:rFonts w:ascii="Times New Roman" w:eastAsia="Calibri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Cs/>
              </w:rPr>
              <w:t>White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63 (81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64 (85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60 (78.9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Cs/>
              </w:rPr>
              <w:t>Asian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8 (10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6 (8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10 (13.2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Other</w:t>
            </w:r>
            <w:r w:rsidRPr="00CE7F9E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r w:rsidRPr="00CE7F9E">
              <w:rPr>
                <w:rFonts w:ascii="Times New Roman" w:eastAsia="Calibri" w:hAnsi="Times New Roman" w:cs="Times New Roman"/>
              </w:rPr>
              <w:t>/missing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7 (9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9 (11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7 (9.1)</w:t>
            </w:r>
          </w:p>
        </w:tc>
      </w:tr>
      <w:tr w:rsidR="00051233" w:rsidRPr="00CE7F9E" w:rsidTr="00F34C4A">
        <w:trPr>
          <w:trHeight w:val="17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Liver metastases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48 (61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49 (62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 (62.3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0 (3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30 (3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9 (37.7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Previous Tamoxifen for ABC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29 (37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 (31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1 (27.3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49 (62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54 (68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56 (72.7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 xml:space="preserve">ECOG PS, </w:t>
            </w:r>
            <w:r w:rsidRPr="00CE7F9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n</w:t>
            </w:r>
            <w:r w:rsidRPr="00CE7F9E">
              <w:rPr>
                <w:rFonts w:ascii="Times New Roman" w:eastAsia="Calibri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44 (56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45 (57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8 (49.4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4 (4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4 (4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9 (50.6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PR Positive</w:t>
            </w:r>
            <w:r w:rsidRPr="00CE7F9E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60 (76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59 (74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62 (80.5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bottom w:val="single" w:sz="4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 (21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9 (24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5 (19.5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</w:rPr>
              <w:t>Organ Sites, n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15 (19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1 (26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19 (24.7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9 (37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1 (26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19 (24.7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34 (43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37 (46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39 (50.6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b/>
                <w:bCs/>
              </w:rPr>
              <w:t>ET for ABC</w:t>
            </w:r>
            <w:r w:rsidRPr="00CE7F9E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r w:rsidRPr="00CE7F9E">
              <w:rPr>
                <w:rFonts w:ascii="Times New Roman" w:hAnsi="Times New Roman" w:cs="Times New Roman"/>
                <w:b/>
                <w:bCs/>
              </w:rPr>
              <w:t>, n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1 (26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4 (30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6 (33.8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3 (29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6 (32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16 (20.8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16 (20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16 (20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15 (19.5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eastAsia="Calibri" w:hAnsi="Times New Roman" w:cs="Times New Roman"/>
                <w:b/>
              </w:rPr>
              <w:t>Chemotherapy regimens for ABC</w:t>
            </w:r>
            <w:r w:rsidRPr="00CE7F9E">
              <w:rPr>
                <w:rFonts w:ascii="Times New Roman" w:eastAsia="Calibri" w:hAnsi="Times New Roman" w:cs="Times New Roman"/>
                <w:b/>
                <w:vertAlign w:val="superscript"/>
              </w:rPr>
              <w:t>e</w:t>
            </w:r>
            <w:r w:rsidRPr="00CE7F9E">
              <w:rPr>
                <w:rFonts w:ascii="Times New Roman" w:eastAsia="Calibri" w:hAnsi="Times New Roman" w:cs="Times New Roman"/>
                <w:b/>
              </w:rPr>
              <w:t>, n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44 (56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38 (48.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40 (51.9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29 (37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37 (46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33 (42.9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3 (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kern w:val="24"/>
              </w:rPr>
              <w:t>0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top w:val="single" w:sz="4" w:space="0" w:color="auto"/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b/>
                <w:bCs/>
              </w:rPr>
              <w:t>Chemotherapy in any setting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Taxanes</w:t>
            </w:r>
          </w:p>
        </w:tc>
        <w:tc>
          <w:tcPr>
            <w:tcW w:w="186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68 (87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71 (89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66 (85.7)</w:t>
            </w:r>
          </w:p>
        </w:tc>
      </w:tr>
      <w:tr w:rsidR="00051233" w:rsidRPr="00CE7F9E" w:rsidTr="00F34C4A">
        <w:trPr>
          <w:trHeight w:val="20"/>
        </w:trPr>
        <w:tc>
          <w:tcPr>
            <w:tcW w:w="4128" w:type="dxa"/>
            <w:tcBorders>
              <w:bottom w:val="single" w:sz="4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Capecitabine</w:t>
            </w:r>
          </w:p>
        </w:tc>
        <w:tc>
          <w:tcPr>
            <w:tcW w:w="1866" w:type="dxa"/>
            <w:tcBorders>
              <w:bottom w:val="single" w:sz="6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30 (3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43 (54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color w:val="000000"/>
                <w:kern w:val="24"/>
              </w:rPr>
              <w:t>27 (35.1)</w:t>
            </w:r>
          </w:p>
        </w:tc>
      </w:tr>
    </w:tbl>
    <w:p w:rsidR="00051233" w:rsidRDefault="00051233" w:rsidP="00051233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:rsidR="00051233" w:rsidRPr="00CE7F9E" w:rsidRDefault="00051233" w:rsidP="0005123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E7F9E">
        <w:rPr>
          <w:rFonts w:ascii="Times New Roman" w:hAnsi="Times New Roman" w:cs="Times New Roman"/>
          <w:b/>
          <w:bCs/>
        </w:rPr>
        <w:t>Abbreviations</w:t>
      </w:r>
      <w:r w:rsidRPr="00CE7F9E">
        <w:rPr>
          <w:rFonts w:ascii="Times New Roman" w:hAnsi="Times New Roman" w:cs="Times New Roman"/>
        </w:rPr>
        <w:t>: A+T, abemaciclib 150 mg + tamoxifen; A-150, abemaciclib 150 mg; A-200, abemaciclib 200 mg + prophylactic loperamide; ABC, advanced breast cancer; ECOG PS, Eastern Cooperative Oncology Group performance status; ET, endocrine therapy; n, number of patients in category; PR, progesterone receptor</w:t>
      </w:r>
    </w:p>
    <w:p w:rsidR="00051233" w:rsidRPr="00CE7F9E" w:rsidRDefault="00051233" w:rsidP="00051233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</w:rPr>
      </w:pPr>
      <w:r w:rsidRPr="00CE7F9E">
        <w:rPr>
          <w:rFonts w:ascii="Times New Roman" w:hAnsi="Times New Roman" w:cs="Times New Roman"/>
          <w:bCs/>
          <w:i/>
          <w:iCs/>
        </w:rPr>
        <w:t>Reproduced from Hamilton et al 2020 with permission from Elsevier</w:t>
      </w:r>
    </w:p>
    <w:p w:rsidR="00051233" w:rsidRPr="00CE7F9E" w:rsidRDefault="00051233" w:rsidP="0005123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E7F9E">
        <w:rPr>
          <w:rFonts w:ascii="Times New Roman" w:hAnsi="Times New Roman" w:cs="Times New Roman"/>
          <w:vertAlign w:val="superscript"/>
        </w:rPr>
        <w:t>a</w:t>
      </w:r>
      <w:r w:rsidRPr="00CE7F9E">
        <w:rPr>
          <w:rFonts w:ascii="Times New Roman" w:hAnsi="Times New Roman" w:cs="Times New Roman"/>
        </w:rPr>
        <w:t>Percentage does not equal 100% because of rounding.</w:t>
      </w:r>
    </w:p>
    <w:p w:rsidR="00051233" w:rsidRPr="00CE7F9E" w:rsidRDefault="00051233" w:rsidP="0005123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E7F9E">
        <w:rPr>
          <w:rFonts w:ascii="Times New Roman" w:hAnsi="Times New Roman" w:cs="Times New Roman"/>
          <w:vertAlign w:val="superscript"/>
        </w:rPr>
        <w:lastRenderedPageBreak/>
        <w:t>b</w:t>
      </w:r>
      <w:r w:rsidRPr="00CE7F9E">
        <w:rPr>
          <w:rFonts w:ascii="Times New Roman" w:hAnsi="Times New Roman" w:cs="Times New Roman"/>
        </w:rPr>
        <w:t>Other category included American Indian, Alaskan native, Black, African American, and multiple.</w:t>
      </w:r>
      <w:r w:rsidRPr="00CE7F9E">
        <w:rPr>
          <w:rFonts w:ascii="Times New Roman" w:hAnsi="Times New Roman" w:cs="Times New Roman"/>
          <w:color w:val="C00000"/>
          <w:u w:val="single"/>
        </w:rPr>
        <w:t xml:space="preserve"> </w:t>
      </w:r>
    </w:p>
    <w:p w:rsidR="00051233" w:rsidRPr="00CE7F9E" w:rsidRDefault="00051233" w:rsidP="0005123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E7F9E">
        <w:rPr>
          <w:rFonts w:ascii="Times New Roman" w:hAnsi="Times New Roman" w:cs="Times New Roman"/>
          <w:vertAlign w:val="superscript"/>
        </w:rPr>
        <w:t>c</w:t>
      </w:r>
      <w:r w:rsidRPr="00CE7F9E">
        <w:rPr>
          <w:rFonts w:ascii="Times New Roman" w:hAnsi="Times New Roman" w:cs="Times New Roman"/>
        </w:rPr>
        <w:t xml:space="preserve">Two patients (one each in A+T arm and A-150 arm) had missing PR status. </w:t>
      </w:r>
    </w:p>
    <w:p w:rsidR="00051233" w:rsidRPr="00CE7F9E" w:rsidRDefault="00051233" w:rsidP="0005123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E7F9E">
        <w:rPr>
          <w:rFonts w:ascii="Times New Roman" w:hAnsi="Times New Roman" w:cs="Times New Roman"/>
          <w:vertAlign w:val="superscript"/>
        </w:rPr>
        <w:t>d</w:t>
      </w:r>
      <w:r w:rsidRPr="00CE7F9E">
        <w:rPr>
          <w:rFonts w:ascii="Times New Roman" w:hAnsi="Times New Roman" w:cs="Times New Roman"/>
        </w:rPr>
        <w:t>Previous fulvestrant in metastatic setting: 22 (28.2%) in A+T arm; 20 (25.3%) in A-150 arm; 18 (23.4%) in A-200 arm.</w:t>
      </w:r>
    </w:p>
    <w:p w:rsidR="00051233" w:rsidRPr="00CE7F9E" w:rsidRDefault="00051233" w:rsidP="0005123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E7F9E">
        <w:rPr>
          <w:rFonts w:ascii="Times New Roman" w:hAnsi="Times New Roman" w:cs="Times New Roman"/>
          <w:vertAlign w:val="superscript"/>
        </w:rPr>
        <w:t>e</w:t>
      </w:r>
      <w:r w:rsidRPr="00CE7F9E">
        <w:rPr>
          <w:rFonts w:ascii="Times New Roman" w:hAnsi="Times New Roman" w:cs="Times New Roman"/>
        </w:rPr>
        <w:t>Percentage does not equal 100% because 2 patients in A+T arm, 4 in A-150 arm, and 4 in A-200 arm had not received chemotherapy for ABC.</w:t>
      </w:r>
      <w:r w:rsidRPr="00CE7F9E">
        <w:rPr>
          <w:rFonts w:ascii="Times New Roman" w:hAnsi="Times New Roman" w:cs="Times New Roman"/>
        </w:rPr>
        <w:br w:type="page"/>
      </w:r>
      <w:r w:rsidRPr="00CE7F9E">
        <w:rPr>
          <w:rFonts w:ascii="Times New Roman" w:hAnsi="Times New Roman" w:cs="Times New Roman"/>
          <w:b/>
          <w:bCs/>
        </w:rPr>
        <w:lastRenderedPageBreak/>
        <w:t>Supplemental Table 2 (online only). Summary of Drug Adjustments From Adverse Events: Number of Patients Having Treatment Doses Reduced, Omitted or Discontinued, Specific Number of Patients With 1, 2 Or ≥3 Abemaciclib Dose Reductions or Omissions and Most Common Adverse Events Listed</w:t>
      </w:r>
      <w:r w:rsidRPr="00CE7F9E">
        <w:rPr>
          <w:rFonts w:ascii="Times New Roman" w:hAnsi="Times New Roman" w:cs="Times New Roman"/>
          <w:b/>
          <w:bCs/>
          <w:vertAlign w:val="superscript"/>
        </w:rPr>
        <w:t>1</w:t>
      </w:r>
    </w:p>
    <w:tbl>
      <w:tblPr>
        <w:tblW w:w="9595" w:type="dxa"/>
        <w:tblInd w:w="-14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8"/>
        <w:gridCol w:w="1467"/>
        <w:gridCol w:w="1134"/>
        <w:gridCol w:w="1583"/>
        <w:gridCol w:w="1276"/>
        <w:gridCol w:w="1207"/>
      </w:tblGrid>
      <w:tr w:rsidR="00051233" w:rsidRPr="00CE7F9E" w:rsidTr="00F34C4A">
        <w:trPr>
          <w:trHeight w:val="12"/>
        </w:trPr>
        <w:tc>
          <w:tcPr>
            <w:tcW w:w="2928" w:type="dxa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  <w:bottom w:val="thinThickLargeGap" w:sz="2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+T Arm</w:t>
            </w:r>
          </w:p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(n=78)</w:t>
            </w:r>
          </w:p>
        </w:tc>
        <w:tc>
          <w:tcPr>
            <w:tcW w:w="1583" w:type="dxa"/>
            <w:tcBorders>
              <w:top w:val="single" w:sz="4" w:space="0" w:color="auto"/>
              <w:bottom w:val="thinThickLargeGap" w:sz="24" w:space="0" w:color="auto"/>
            </w:tcBorders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-150 Arm</w:t>
            </w:r>
          </w:p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(n=79)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thinThickLargeGap" w:sz="24" w:space="0" w:color="auto"/>
            </w:tcBorders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-200 Arm</w:t>
            </w:r>
          </w:p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(n=77)</w:t>
            </w:r>
          </w:p>
        </w:tc>
      </w:tr>
      <w:tr w:rsidR="00051233" w:rsidRPr="00CE7F9E" w:rsidTr="00F34C4A">
        <w:trPr>
          <w:trHeight w:val="12"/>
        </w:trPr>
        <w:tc>
          <w:tcPr>
            <w:tcW w:w="2928" w:type="dxa"/>
            <w:tcBorders>
              <w:top w:val="thinThickLargeGap" w:sz="24" w:space="0" w:color="auto"/>
              <w:bottom w:val="doub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1467" w:type="dxa"/>
            <w:tcBorders>
              <w:top w:val="thinThickLargeGap" w:sz="24" w:space="0" w:color="auto"/>
              <w:bottom w:val="doub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bemaciclib</w:t>
            </w:r>
          </w:p>
        </w:tc>
        <w:tc>
          <w:tcPr>
            <w:tcW w:w="1134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Tamoxifen</w:t>
            </w:r>
          </w:p>
        </w:tc>
        <w:tc>
          <w:tcPr>
            <w:tcW w:w="1583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bemaciclib</w:t>
            </w:r>
          </w:p>
        </w:tc>
        <w:tc>
          <w:tcPr>
            <w:tcW w:w="1276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Abemaciclib</w:t>
            </w:r>
          </w:p>
        </w:tc>
        <w:tc>
          <w:tcPr>
            <w:tcW w:w="1207" w:type="dxa"/>
            <w:tcBorders>
              <w:top w:val="thinThickLargeGap" w:sz="24" w:space="0" w:color="auto"/>
              <w:bottom w:val="doub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Loperamide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se reductions (any)</w:t>
            </w:r>
          </w:p>
        </w:tc>
        <w:tc>
          <w:tcPr>
            <w:tcW w:w="1467" w:type="dxa"/>
            <w:tcBorders>
              <w:top w:val="doub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22 (28.2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27 (34.2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40 (51.9)</w:t>
            </w:r>
          </w:p>
        </w:tc>
        <w:tc>
          <w:tcPr>
            <w:tcW w:w="120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6 (7.8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Dose reduction, reason 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Neutropenia</w:t>
            </w:r>
          </w:p>
        </w:tc>
        <w:tc>
          <w:tcPr>
            <w:tcW w:w="1467" w:type="dxa"/>
            <w:tcBorders>
              <w:left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9 (11.5)</w:t>
            </w:r>
          </w:p>
        </w:tc>
        <w:tc>
          <w:tcPr>
            <w:tcW w:w="1134" w:type="dxa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1 (13.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8 10.4)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Diarrhe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4 (5.1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8 (10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 (1.3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Leukopeni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2 (2.6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3 (3.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5 (6.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Fatigue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3 (3.9)</w:t>
            </w:r>
          </w:p>
        </w:tc>
        <w:tc>
          <w:tcPr>
            <w:tcW w:w="120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Muscular weaknes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4 (5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(0.0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color w:val="4D5156"/>
                <w:shd w:val="clear" w:color="auto" w:fill="FFFFFF"/>
                <w:lang w:val="en-GB"/>
              </w:rPr>
              <w:t>–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se omission (any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051233" w:rsidRPr="00420033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A553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1F6A32">
              <w:rPr>
                <w:rFonts w:ascii="Arial" w:hAnsi="Arial" w:cs="Arial"/>
                <w:sz w:val="20"/>
                <w:szCs w:val="20"/>
                <w:lang w:val="en-GB"/>
              </w:rPr>
              <w:t>7 (4</w:t>
            </w:r>
            <w:r w:rsidRPr="00252AB0">
              <w:rPr>
                <w:rFonts w:ascii="Arial" w:hAnsi="Arial" w:cs="Arial"/>
                <w:sz w:val="20"/>
                <w:szCs w:val="20"/>
                <w:lang w:val="en-GB"/>
              </w:rPr>
              <w:t>7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51233" w:rsidRPr="00420033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033">
              <w:rPr>
                <w:rFonts w:ascii="Arial" w:hAnsi="Arial" w:cs="Arial"/>
                <w:sz w:val="20"/>
                <w:szCs w:val="20"/>
                <w:lang w:val="en-GB"/>
              </w:rPr>
              <w:t>24 (30.</w:t>
            </w:r>
            <w:r w:rsidRPr="001F6A3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A553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51233" w:rsidRPr="00420033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033">
              <w:rPr>
                <w:rFonts w:ascii="Arial" w:hAnsi="Arial" w:cs="Arial"/>
                <w:sz w:val="20"/>
                <w:szCs w:val="20"/>
              </w:rPr>
              <w:t>43 (54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51233" w:rsidRPr="00420033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033">
              <w:rPr>
                <w:rFonts w:ascii="Arial" w:hAnsi="Arial" w:cs="Arial"/>
                <w:sz w:val="20"/>
                <w:szCs w:val="20"/>
              </w:rPr>
              <w:t>52 (67.5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51233" w:rsidRPr="00420033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033">
              <w:rPr>
                <w:rFonts w:ascii="Arial" w:hAnsi="Arial" w:cs="Arial"/>
                <w:sz w:val="20"/>
                <w:szCs w:val="20"/>
              </w:rPr>
              <w:t>22 (28.6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ose omission, reason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Neutropenia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1 (14.1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2 (2.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20 (2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19 (24.7)</w:t>
            </w:r>
          </w:p>
        </w:tc>
        <w:tc>
          <w:tcPr>
            <w:tcW w:w="1207" w:type="dxa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4 (5.2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Diarrhea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2 (2.6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6 (7.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8 (10.4)</w:t>
            </w:r>
          </w:p>
        </w:tc>
        <w:tc>
          <w:tcPr>
            <w:tcW w:w="1207" w:type="dxa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 (1.3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Leukopenia</w:t>
            </w:r>
          </w:p>
        </w:tc>
        <w:tc>
          <w:tcPr>
            <w:tcW w:w="1467" w:type="dxa"/>
            <w:tcBorders>
              <w:top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3 (3.8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 (1.3)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4 (5.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4 (5.2)</w:t>
            </w:r>
          </w:p>
        </w:tc>
        <w:tc>
          <w:tcPr>
            <w:tcW w:w="1207" w:type="dxa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1 (1.3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 Thrombocytopenia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0.0)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5 (6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5 (6.5)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2 (2.6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b/>
                <w:bCs/>
                <w:lang w:val="en-GB"/>
              </w:rPr>
              <w:t>Discontinuation, reason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7 (9.0)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8 (10.1)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9 (11.7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A</w:t>
            </w:r>
            <w:r>
              <w:rPr>
                <w:rFonts w:ascii="Times New Roman" w:hAnsi="Times New Roman" w:cs="Times New Roman"/>
                <w:lang w:val="en-GB"/>
              </w:rPr>
              <w:t>L</w:t>
            </w:r>
            <w:r w:rsidRPr="00CE7F9E">
              <w:rPr>
                <w:rFonts w:ascii="Times New Roman" w:hAnsi="Times New Roman" w:cs="Times New Roman"/>
                <w:lang w:val="en-GB"/>
              </w:rPr>
              <w:t>T increased</w:t>
            </w:r>
          </w:p>
        </w:tc>
        <w:tc>
          <w:tcPr>
            <w:tcW w:w="260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2 (2.6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24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1 (1.3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Neutropenia</w:t>
            </w:r>
          </w:p>
        </w:tc>
        <w:tc>
          <w:tcPr>
            <w:tcW w:w="260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248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</w:rPr>
              <w:t>2 (2.6)</w:t>
            </w:r>
          </w:p>
        </w:tc>
      </w:tr>
      <w:tr w:rsidR="00051233" w:rsidRPr="00CE7F9E" w:rsidTr="00F34C4A">
        <w:trPr>
          <w:trHeight w:val="14"/>
        </w:trPr>
        <w:tc>
          <w:tcPr>
            <w:tcW w:w="2928" w:type="dxa"/>
            <w:tcBorders>
              <w:top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Cardiac arrest</w:t>
            </w:r>
          </w:p>
        </w:tc>
        <w:tc>
          <w:tcPr>
            <w:tcW w:w="2601" w:type="dxa"/>
            <w:gridSpan w:val="2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0.0)</w:t>
            </w:r>
          </w:p>
        </w:tc>
        <w:tc>
          <w:tcPr>
            <w:tcW w:w="1583" w:type="dxa"/>
            <w:tcBorders>
              <w:left w:val="nil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  <w:tc>
          <w:tcPr>
            <w:tcW w:w="2483" w:type="dxa"/>
            <w:gridSpan w:val="2"/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</w:tr>
      <w:tr w:rsidR="00051233" w:rsidRPr="00CE7F9E" w:rsidTr="00F34C4A">
        <w:trPr>
          <w:trHeight w:val="38"/>
        </w:trPr>
        <w:tc>
          <w:tcPr>
            <w:tcW w:w="292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 xml:space="preserve">   Thrombocytopenia</w:t>
            </w:r>
          </w:p>
        </w:tc>
        <w:tc>
          <w:tcPr>
            <w:tcW w:w="260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0</w:t>
            </w:r>
            <w:r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0.0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  <w:tc>
          <w:tcPr>
            <w:tcW w:w="24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Lines="20" w:before="48" w:afterLines="20" w:after="48" w:line="240" w:lineRule="auto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7F9E">
              <w:rPr>
                <w:rFonts w:ascii="Times New Roman" w:hAnsi="Times New Roman" w:cs="Times New Roman"/>
                <w:lang w:val="en-GB"/>
              </w:rPr>
              <w:t>1 (1.3)</w:t>
            </w:r>
          </w:p>
        </w:tc>
      </w:tr>
    </w:tbl>
    <w:p w:rsidR="00051233" w:rsidRPr="00CE7F9E" w:rsidRDefault="00051233" w:rsidP="00051233">
      <w:pPr>
        <w:spacing w:after="120" w:line="240" w:lineRule="auto"/>
        <w:jc w:val="both"/>
        <w:rPr>
          <w:rFonts w:ascii="Times New Roman" w:hAnsi="Times New Roman" w:cs="Times New Roman"/>
        </w:rPr>
      </w:pPr>
    </w:p>
    <w:p w:rsidR="00051233" w:rsidRPr="00CE7F9E" w:rsidRDefault="00051233" w:rsidP="00051233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E7F9E">
        <w:rPr>
          <w:rFonts w:ascii="Times New Roman" w:hAnsi="Times New Roman" w:cs="Times New Roman"/>
          <w:b/>
          <w:bCs/>
        </w:rPr>
        <w:t>Abbreviations:</w:t>
      </w:r>
      <w:r w:rsidRPr="00CE7F9E">
        <w:rPr>
          <w:rFonts w:ascii="Times New Roman" w:hAnsi="Times New Roman" w:cs="Times New Roman"/>
        </w:rPr>
        <w:t xml:space="preserve"> A+T, abemaciclib 150 mg plus tamoxifen; A-150, abemaciclib 150 mg; A-200, abemaciclib 200 mg plus prophylactic loperamide, </w:t>
      </w:r>
      <w:r w:rsidRPr="00CE7F9E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L</w:t>
      </w:r>
      <w:r w:rsidRPr="00CE7F9E">
        <w:rPr>
          <w:rFonts w:ascii="Times New Roman" w:hAnsi="Times New Roman" w:cs="Times New Roman"/>
          <w:lang w:val="en-GB"/>
        </w:rPr>
        <w:t>T,</w:t>
      </w:r>
      <w:r w:rsidRPr="00CE7F9E">
        <w:rPr>
          <w:rFonts w:ascii="Times New Roman" w:hAnsi="Times New Roman" w:cs="Times New Roman"/>
        </w:rPr>
        <w:t xml:space="preserve"> </w:t>
      </w:r>
      <w:r w:rsidRPr="00CE7F9E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lanine</w:t>
      </w:r>
      <w:r w:rsidRPr="00CE7F9E">
        <w:rPr>
          <w:rFonts w:ascii="Times New Roman" w:hAnsi="Times New Roman" w:cs="Times New Roman"/>
          <w:lang w:val="en-GB"/>
        </w:rPr>
        <w:t xml:space="preserve"> aminotransferase; n, number of patients in category.</w:t>
      </w:r>
    </w:p>
    <w:p w:rsidR="00051233" w:rsidRPr="00CE7F9E" w:rsidRDefault="00051233" w:rsidP="00051233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051233" w:rsidRPr="00CE7F9E" w:rsidRDefault="00051233" w:rsidP="00051233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CE7F9E">
        <w:rPr>
          <w:rFonts w:ascii="Times New Roman" w:hAnsi="Times New Roman" w:cs="Times New Roman"/>
        </w:rPr>
        <w:t>Data shows number of patients and percentage of all patients treated (safety population): n (%)</w:t>
      </w:r>
    </w:p>
    <w:p w:rsidR="00051233" w:rsidRPr="00CE7F9E" w:rsidRDefault="00051233" w:rsidP="00051233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E7F9E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CE7F9E">
        <w:rPr>
          <w:rFonts w:ascii="Times New Roman" w:eastAsia="Times New Roman" w:hAnsi="Times New Roman" w:cs="Times New Roman"/>
          <w:lang w:val="en-US"/>
        </w:rPr>
        <w:t>Adverse events accounting for ≥5% of all abemaciclib adverse events listed</w:t>
      </w:r>
    </w:p>
    <w:p w:rsidR="00051233" w:rsidRPr="00CE7F9E" w:rsidRDefault="00051233" w:rsidP="00051233">
      <w:pPr>
        <w:rPr>
          <w:rFonts w:ascii="Times New Roman" w:eastAsiaTheme="minorEastAsia" w:hAnsi="Times New Roman" w:cs="Times New Roman"/>
          <w:b/>
          <w:bCs/>
          <w:color w:val="000000"/>
          <w:lang w:val="en-US" w:eastAsia="en-IE"/>
        </w:rPr>
      </w:pPr>
      <w:r w:rsidRPr="00CE7F9E">
        <w:rPr>
          <w:rFonts w:ascii="Times New Roman" w:eastAsiaTheme="minorEastAsia" w:hAnsi="Times New Roman" w:cs="Times New Roman"/>
          <w:b/>
          <w:bCs/>
          <w:color w:val="000000"/>
          <w:lang w:val="en-US" w:eastAsia="en-IE"/>
        </w:rPr>
        <w:br w:type="page"/>
      </w:r>
    </w:p>
    <w:p w:rsidR="00051233" w:rsidRPr="00CE7F9E" w:rsidRDefault="00051233" w:rsidP="000512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color w:val="000000"/>
          <w:lang w:val="en-US" w:eastAsia="en-IE"/>
        </w:rPr>
      </w:pPr>
      <w:r w:rsidRPr="00CE7F9E">
        <w:rPr>
          <w:rFonts w:ascii="Times New Roman" w:eastAsiaTheme="minorEastAsia" w:hAnsi="Times New Roman" w:cs="Times New Roman"/>
          <w:b/>
          <w:bCs/>
          <w:color w:val="000000"/>
          <w:lang w:val="en-US" w:eastAsia="en-IE"/>
        </w:rPr>
        <w:lastRenderedPageBreak/>
        <w:t>Supplemental Table 3 (Online only): Overall Response Rate: Time to Response and Duration of Response (months)</w:t>
      </w:r>
    </w:p>
    <w:p w:rsidR="00051233" w:rsidRPr="00CE7F9E" w:rsidRDefault="00051233" w:rsidP="0005123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lang w:val="en-US" w:eastAsia="en-IE"/>
        </w:rPr>
      </w:pPr>
    </w:p>
    <w:tbl>
      <w:tblPr>
        <w:tblW w:w="10097" w:type="dxa"/>
        <w:tblLook w:val="04A0" w:firstRow="1" w:lastRow="0" w:firstColumn="1" w:lastColumn="0" w:noHBand="0" w:noVBand="1"/>
      </w:tblPr>
      <w:tblGrid>
        <w:gridCol w:w="2977"/>
        <w:gridCol w:w="1136"/>
        <w:gridCol w:w="1138"/>
        <w:gridCol w:w="1139"/>
        <w:gridCol w:w="1284"/>
        <w:gridCol w:w="1139"/>
        <w:gridCol w:w="1284"/>
      </w:tblGrid>
      <w:tr w:rsidR="00051233" w:rsidRPr="00CE7F9E" w:rsidTr="00F34C4A">
        <w:trPr>
          <w:trHeight w:val="384"/>
        </w:trPr>
        <w:tc>
          <w:tcPr>
            <w:tcW w:w="2977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74" w:type="dxa"/>
            <w:gridSpan w:val="2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b/>
              </w:rPr>
              <w:t>A+T Arm (n=27)</w:t>
            </w:r>
          </w:p>
        </w:tc>
        <w:tc>
          <w:tcPr>
            <w:tcW w:w="2423" w:type="dxa"/>
            <w:gridSpan w:val="2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b/>
              </w:rPr>
              <w:t>A-150 Arm (n=19)</w:t>
            </w:r>
          </w:p>
        </w:tc>
        <w:tc>
          <w:tcPr>
            <w:tcW w:w="2423" w:type="dxa"/>
            <w:gridSpan w:val="2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  <w:b/>
              </w:rPr>
              <w:t>A-200 Arm (n=26)</w:t>
            </w:r>
          </w:p>
        </w:tc>
      </w:tr>
      <w:tr w:rsidR="00051233" w:rsidRPr="00CE7F9E" w:rsidTr="00F34C4A">
        <w:trPr>
          <w:trHeight w:val="340"/>
        </w:trPr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CE7F9E">
              <w:rPr>
                <w:rFonts w:ascii="Times New Roman" w:hAnsi="Times New Roman" w:cs="Times New Roman"/>
                <w:b/>
                <w:bCs/>
              </w:rPr>
              <w:t>Responder population</w:t>
            </w:r>
          </w:p>
        </w:tc>
        <w:tc>
          <w:tcPr>
            <w:tcW w:w="11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13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2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12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051233" w:rsidRPr="00CE7F9E" w:rsidRDefault="00051233" w:rsidP="00F34C4A">
            <w:pPr>
              <w:spacing w:before="40" w:after="4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95% CI</w:t>
            </w:r>
          </w:p>
        </w:tc>
      </w:tr>
      <w:tr w:rsidR="00051233" w:rsidRPr="00CE7F9E" w:rsidTr="00F34C4A">
        <w:trPr>
          <w:trHeight w:val="340"/>
        </w:trPr>
        <w:tc>
          <w:tcPr>
            <w:tcW w:w="2977" w:type="dxa"/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Median time to response</w:t>
            </w:r>
          </w:p>
        </w:tc>
        <w:tc>
          <w:tcPr>
            <w:tcW w:w="1136" w:type="dxa"/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1.87-3.98</w:t>
            </w:r>
          </w:p>
        </w:tc>
        <w:tc>
          <w:tcPr>
            <w:tcW w:w="1139" w:type="dxa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284" w:type="dxa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CE7F9E">
              <w:rPr>
                <w:rFonts w:ascii="Times New Roman" w:hAnsi="Times New Roman" w:cs="Times New Roman"/>
              </w:rPr>
              <w:t>1.84-5.49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CE7F9E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284" w:type="dxa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CE7F9E">
              <w:rPr>
                <w:rFonts w:ascii="Times New Roman" w:hAnsi="Times New Roman" w:cs="Times New Roman"/>
              </w:rPr>
              <w:t>1.91-5.46</w:t>
            </w:r>
          </w:p>
        </w:tc>
      </w:tr>
      <w:tr w:rsidR="00051233" w:rsidRPr="00CE7F9E" w:rsidTr="00F34C4A">
        <w:trPr>
          <w:trHeight w:val="340"/>
        </w:trPr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Median duration of response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.75-9.27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3.75-14.83</w:t>
            </w:r>
          </w:p>
        </w:tc>
        <w:tc>
          <w:tcPr>
            <w:tcW w:w="11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1284" w:type="dxa"/>
            <w:tcBorders>
              <w:bottom w:val="single" w:sz="8" w:space="0" w:color="auto"/>
            </w:tcBorders>
            <w:vAlign w:val="center"/>
          </w:tcPr>
          <w:p w:rsidR="00051233" w:rsidRPr="00CE7F9E" w:rsidRDefault="00051233" w:rsidP="00F34C4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CE7F9E">
              <w:rPr>
                <w:rFonts w:ascii="Times New Roman" w:hAnsi="Times New Roman" w:cs="Times New Roman"/>
              </w:rPr>
              <w:t>5.56-18.44</w:t>
            </w:r>
          </w:p>
        </w:tc>
      </w:tr>
    </w:tbl>
    <w:p w:rsidR="00051233" w:rsidRPr="00CE7F9E" w:rsidRDefault="00051233" w:rsidP="00051233">
      <w:pPr>
        <w:rPr>
          <w:rFonts w:ascii="Times New Roman" w:hAnsi="Times New Roman" w:cs="Times New Roman"/>
          <w:b/>
        </w:rPr>
      </w:pPr>
    </w:p>
    <w:p w:rsidR="00051233" w:rsidRPr="00CE7F9E" w:rsidRDefault="00051233" w:rsidP="00051233">
      <w:pPr>
        <w:rPr>
          <w:rFonts w:ascii="Times New Roman" w:hAnsi="Times New Roman" w:cs="Times New Roman"/>
          <w:b/>
        </w:rPr>
      </w:pPr>
      <w:r w:rsidRPr="00CE7F9E">
        <w:rPr>
          <w:rFonts w:ascii="Times New Roman" w:eastAsiaTheme="minorEastAsia" w:hAnsi="Times New Roman" w:cs="Times New Roman"/>
          <w:b/>
          <w:bCs/>
          <w:lang w:val="en-US" w:eastAsia="en-IE"/>
        </w:rPr>
        <w:t xml:space="preserve">Abbreviations: </w:t>
      </w:r>
      <w:r w:rsidRPr="00CE7F9E">
        <w:rPr>
          <w:rFonts w:ascii="Times New Roman" w:eastAsiaTheme="minorEastAsia" w:hAnsi="Times New Roman" w:cs="Times New Roman"/>
          <w:lang w:val="en-US" w:eastAsia="en-IE"/>
        </w:rPr>
        <w:t>A+T, abemaciclib 150 mg plus tamoxifen; A-150, abemaciclib 150 mg; A-200, abemaciclib 200 mg plus prophylactic loperamide; n, number of patients in category.</w:t>
      </w:r>
    </w:p>
    <w:p w:rsidR="00432C8E" w:rsidRDefault="00432C8E">
      <w:bookmarkStart w:id="0" w:name="_GoBack"/>
      <w:bookmarkEnd w:id="0"/>
    </w:p>
    <w:sectPr w:rsidR="00432C8E" w:rsidSect="00051233">
      <w:footerReference w:type="default" r:id="rId23"/>
      <w:pgSz w:w="11906" w:h="16838" w:code="9"/>
      <w:pgMar w:top="709" w:right="1440" w:bottom="851" w:left="1440" w:header="708" w:footer="4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61342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49A8" w:rsidRDefault="000512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049A8" w:rsidRDefault="00051233">
    <w:pPr>
      <w:pStyle w:val="Footer"/>
    </w:pPr>
  </w:p>
  <w:p w:rsidR="00B049A8" w:rsidRDefault="00051233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233"/>
    <w:rsid w:val="00004ED3"/>
    <w:rsid w:val="0001204E"/>
    <w:rsid w:val="00025668"/>
    <w:rsid w:val="000256F8"/>
    <w:rsid w:val="000409B4"/>
    <w:rsid w:val="00041898"/>
    <w:rsid w:val="00051233"/>
    <w:rsid w:val="0005414A"/>
    <w:rsid w:val="000542CB"/>
    <w:rsid w:val="00061E69"/>
    <w:rsid w:val="0008046A"/>
    <w:rsid w:val="000821DE"/>
    <w:rsid w:val="00082422"/>
    <w:rsid w:val="00085E82"/>
    <w:rsid w:val="000872BC"/>
    <w:rsid w:val="00087E99"/>
    <w:rsid w:val="0009434D"/>
    <w:rsid w:val="000A0BA7"/>
    <w:rsid w:val="000A0E7A"/>
    <w:rsid w:val="000B1128"/>
    <w:rsid w:val="000C509C"/>
    <w:rsid w:val="000C7AB5"/>
    <w:rsid w:val="000D0D9A"/>
    <w:rsid w:val="000D1F14"/>
    <w:rsid w:val="000D42A3"/>
    <w:rsid w:val="000D6CFD"/>
    <w:rsid w:val="000F0F7C"/>
    <w:rsid w:val="00101A4C"/>
    <w:rsid w:val="00106D77"/>
    <w:rsid w:val="001107F9"/>
    <w:rsid w:val="001114DB"/>
    <w:rsid w:val="00116686"/>
    <w:rsid w:val="00117EEE"/>
    <w:rsid w:val="001245A4"/>
    <w:rsid w:val="00127E3C"/>
    <w:rsid w:val="001427BD"/>
    <w:rsid w:val="001430C0"/>
    <w:rsid w:val="0014352D"/>
    <w:rsid w:val="00154EEB"/>
    <w:rsid w:val="00155C2C"/>
    <w:rsid w:val="00163C55"/>
    <w:rsid w:val="001679F0"/>
    <w:rsid w:val="00170C98"/>
    <w:rsid w:val="001713F0"/>
    <w:rsid w:val="001720AF"/>
    <w:rsid w:val="001727C7"/>
    <w:rsid w:val="001740A3"/>
    <w:rsid w:val="001804DF"/>
    <w:rsid w:val="001943F9"/>
    <w:rsid w:val="0019683E"/>
    <w:rsid w:val="00197712"/>
    <w:rsid w:val="001A1968"/>
    <w:rsid w:val="001A397F"/>
    <w:rsid w:val="001A6AF6"/>
    <w:rsid w:val="001A7AB5"/>
    <w:rsid w:val="001C0369"/>
    <w:rsid w:val="001D31E0"/>
    <w:rsid w:val="001E5812"/>
    <w:rsid w:val="001F6FA6"/>
    <w:rsid w:val="00207CF5"/>
    <w:rsid w:val="00216A6D"/>
    <w:rsid w:val="00217464"/>
    <w:rsid w:val="00221261"/>
    <w:rsid w:val="00222AD6"/>
    <w:rsid w:val="00223692"/>
    <w:rsid w:val="0022727B"/>
    <w:rsid w:val="00231720"/>
    <w:rsid w:val="0023514A"/>
    <w:rsid w:val="00235564"/>
    <w:rsid w:val="0023594C"/>
    <w:rsid w:val="00236E97"/>
    <w:rsid w:val="0023772F"/>
    <w:rsid w:val="0024310C"/>
    <w:rsid w:val="002839FA"/>
    <w:rsid w:val="00284BD5"/>
    <w:rsid w:val="00287B80"/>
    <w:rsid w:val="00290A93"/>
    <w:rsid w:val="002934DD"/>
    <w:rsid w:val="00294ED0"/>
    <w:rsid w:val="002B1BFC"/>
    <w:rsid w:val="002B1C8A"/>
    <w:rsid w:val="002B6B12"/>
    <w:rsid w:val="002C7DCB"/>
    <w:rsid w:val="002D0BDB"/>
    <w:rsid w:val="002D0C6A"/>
    <w:rsid w:val="002D51BE"/>
    <w:rsid w:val="002D58AA"/>
    <w:rsid w:val="002D7325"/>
    <w:rsid w:val="002D7BD2"/>
    <w:rsid w:val="002D7CB2"/>
    <w:rsid w:val="002E0C16"/>
    <w:rsid w:val="002E7A80"/>
    <w:rsid w:val="002F1DE0"/>
    <w:rsid w:val="002F378D"/>
    <w:rsid w:val="002F3C56"/>
    <w:rsid w:val="002F40F6"/>
    <w:rsid w:val="002F696A"/>
    <w:rsid w:val="00301AC9"/>
    <w:rsid w:val="00311435"/>
    <w:rsid w:val="003114DF"/>
    <w:rsid w:val="00317CB2"/>
    <w:rsid w:val="00323EA6"/>
    <w:rsid w:val="003316C2"/>
    <w:rsid w:val="00332DFC"/>
    <w:rsid w:val="00334A84"/>
    <w:rsid w:val="0034198A"/>
    <w:rsid w:val="00344F3D"/>
    <w:rsid w:val="0035182D"/>
    <w:rsid w:val="003534A3"/>
    <w:rsid w:val="00353CC9"/>
    <w:rsid w:val="00354620"/>
    <w:rsid w:val="00360A63"/>
    <w:rsid w:val="0036483E"/>
    <w:rsid w:val="00367C1A"/>
    <w:rsid w:val="003739B1"/>
    <w:rsid w:val="00374485"/>
    <w:rsid w:val="00383BCF"/>
    <w:rsid w:val="00386984"/>
    <w:rsid w:val="00390FF5"/>
    <w:rsid w:val="003C2090"/>
    <w:rsid w:val="003C3B22"/>
    <w:rsid w:val="003C3CDD"/>
    <w:rsid w:val="003C54BB"/>
    <w:rsid w:val="003D2101"/>
    <w:rsid w:val="003D4E29"/>
    <w:rsid w:val="003E2B57"/>
    <w:rsid w:val="003E499A"/>
    <w:rsid w:val="003F62BE"/>
    <w:rsid w:val="00413B46"/>
    <w:rsid w:val="00413CB3"/>
    <w:rsid w:val="00414441"/>
    <w:rsid w:val="00415487"/>
    <w:rsid w:val="004251A2"/>
    <w:rsid w:val="00432C8E"/>
    <w:rsid w:val="004524E0"/>
    <w:rsid w:val="0046708C"/>
    <w:rsid w:val="00470BC9"/>
    <w:rsid w:val="004733E9"/>
    <w:rsid w:val="00475E64"/>
    <w:rsid w:val="00487FEF"/>
    <w:rsid w:val="004A0DB4"/>
    <w:rsid w:val="004A3B35"/>
    <w:rsid w:val="004A4048"/>
    <w:rsid w:val="004A55C5"/>
    <w:rsid w:val="004B41ED"/>
    <w:rsid w:val="004B5005"/>
    <w:rsid w:val="004B68AB"/>
    <w:rsid w:val="004C387B"/>
    <w:rsid w:val="004D53C6"/>
    <w:rsid w:val="004E0BBF"/>
    <w:rsid w:val="004E2169"/>
    <w:rsid w:val="004E7E8E"/>
    <w:rsid w:val="004F11F6"/>
    <w:rsid w:val="004F2FC1"/>
    <w:rsid w:val="004F7676"/>
    <w:rsid w:val="004F7F01"/>
    <w:rsid w:val="00500300"/>
    <w:rsid w:val="0050467E"/>
    <w:rsid w:val="00505702"/>
    <w:rsid w:val="00505CCC"/>
    <w:rsid w:val="005061E3"/>
    <w:rsid w:val="005073F5"/>
    <w:rsid w:val="005113EB"/>
    <w:rsid w:val="00521A85"/>
    <w:rsid w:val="005269D9"/>
    <w:rsid w:val="00527AD6"/>
    <w:rsid w:val="00531C52"/>
    <w:rsid w:val="005545E4"/>
    <w:rsid w:val="00564DC7"/>
    <w:rsid w:val="00567804"/>
    <w:rsid w:val="00567C4B"/>
    <w:rsid w:val="005724DC"/>
    <w:rsid w:val="005731B0"/>
    <w:rsid w:val="00583FCE"/>
    <w:rsid w:val="00590ADA"/>
    <w:rsid w:val="00594A90"/>
    <w:rsid w:val="005A0413"/>
    <w:rsid w:val="005A46D0"/>
    <w:rsid w:val="005A6751"/>
    <w:rsid w:val="005A6C8C"/>
    <w:rsid w:val="005C5B18"/>
    <w:rsid w:val="005D1A24"/>
    <w:rsid w:val="005D574D"/>
    <w:rsid w:val="005D7960"/>
    <w:rsid w:val="005E022E"/>
    <w:rsid w:val="005F3672"/>
    <w:rsid w:val="005F6A41"/>
    <w:rsid w:val="0060445B"/>
    <w:rsid w:val="00604E67"/>
    <w:rsid w:val="00623F6D"/>
    <w:rsid w:val="006250D1"/>
    <w:rsid w:val="00632928"/>
    <w:rsid w:val="00634E50"/>
    <w:rsid w:val="00643400"/>
    <w:rsid w:val="006441B7"/>
    <w:rsid w:val="006514DB"/>
    <w:rsid w:val="00651926"/>
    <w:rsid w:val="00653F06"/>
    <w:rsid w:val="00656642"/>
    <w:rsid w:val="00667ECC"/>
    <w:rsid w:val="00677F39"/>
    <w:rsid w:val="006814B8"/>
    <w:rsid w:val="00681FD2"/>
    <w:rsid w:val="00682279"/>
    <w:rsid w:val="00691489"/>
    <w:rsid w:val="0069224B"/>
    <w:rsid w:val="00696AB8"/>
    <w:rsid w:val="00697A30"/>
    <w:rsid w:val="006A0DF6"/>
    <w:rsid w:val="006A73DF"/>
    <w:rsid w:val="006B1407"/>
    <w:rsid w:val="006B3C93"/>
    <w:rsid w:val="006D11FB"/>
    <w:rsid w:val="006D235E"/>
    <w:rsid w:val="006D4FE4"/>
    <w:rsid w:val="006D53DB"/>
    <w:rsid w:val="006F035D"/>
    <w:rsid w:val="006F2BA6"/>
    <w:rsid w:val="006F3809"/>
    <w:rsid w:val="00706C59"/>
    <w:rsid w:val="007205D6"/>
    <w:rsid w:val="007222D6"/>
    <w:rsid w:val="007308A4"/>
    <w:rsid w:val="00732ABB"/>
    <w:rsid w:val="00734B10"/>
    <w:rsid w:val="00736FEF"/>
    <w:rsid w:val="00741994"/>
    <w:rsid w:val="00741D37"/>
    <w:rsid w:val="00742235"/>
    <w:rsid w:val="00746B9E"/>
    <w:rsid w:val="00762693"/>
    <w:rsid w:val="00765413"/>
    <w:rsid w:val="0077084D"/>
    <w:rsid w:val="00777082"/>
    <w:rsid w:val="00780E40"/>
    <w:rsid w:val="00781AD2"/>
    <w:rsid w:val="007835B1"/>
    <w:rsid w:val="00784F0A"/>
    <w:rsid w:val="00791892"/>
    <w:rsid w:val="007928D2"/>
    <w:rsid w:val="00795995"/>
    <w:rsid w:val="007A3165"/>
    <w:rsid w:val="007A7836"/>
    <w:rsid w:val="007B1CB6"/>
    <w:rsid w:val="007B4EBE"/>
    <w:rsid w:val="007B5114"/>
    <w:rsid w:val="007B6846"/>
    <w:rsid w:val="007B7B26"/>
    <w:rsid w:val="007C3237"/>
    <w:rsid w:val="007C4515"/>
    <w:rsid w:val="007C46C8"/>
    <w:rsid w:val="007C57EB"/>
    <w:rsid w:val="007C7CCE"/>
    <w:rsid w:val="007D4B66"/>
    <w:rsid w:val="007D5147"/>
    <w:rsid w:val="007D5CB1"/>
    <w:rsid w:val="007D6EA7"/>
    <w:rsid w:val="007E1EEC"/>
    <w:rsid w:val="007E2A66"/>
    <w:rsid w:val="007E3765"/>
    <w:rsid w:val="007F588B"/>
    <w:rsid w:val="00806D3D"/>
    <w:rsid w:val="0080788C"/>
    <w:rsid w:val="00807DCD"/>
    <w:rsid w:val="00812E0D"/>
    <w:rsid w:val="008146A6"/>
    <w:rsid w:val="00815F14"/>
    <w:rsid w:val="00821C02"/>
    <w:rsid w:val="008560F7"/>
    <w:rsid w:val="00857CED"/>
    <w:rsid w:val="0086584C"/>
    <w:rsid w:val="0087124F"/>
    <w:rsid w:val="00872C63"/>
    <w:rsid w:val="00873C51"/>
    <w:rsid w:val="0088610B"/>
    <w:rsid w:val="008A0114"/>
    <w:rsid w:val="008A037D"/>
    <w:rsid w:val="008A3E32"/>
    <w:rsid w:val="008A52F6"/>
    <w:rsid w:val="008A6655"/>
    <w:rsid w:val="008B0AFD"/>
    <w:rsid w:val="008B36A7"/>
    <w:rsid w:val="008B58BA"/>
    <w:rsid w:val="008B5BE8"/>
    <w:rsid w:val="008C3C56"/>
    <w:rsid w:val="008C675F"/>
    <w:rsid w:val="008D50E7"/>
    <w:rsid w:val="008E6EE8"/>
    <w:rsid w:val="008F6815"/>
    <w:rsid w:val="008F696A"/>
    <w:rsid w:val="0090086A"/>
    <w:rsid w:val="0090164D"/>
    <w:rsid w:val="00903B58"/>
    <w:rsid w:val="0090442E"/>
    <w:rsid w:val="00921710"/>
    <w:rsid w:val="00923FA9"/>
    <w:rsid w:val="00925C22"/>
    <w:rsid w:val="009265CA"/>
    <w:rsid w:val="00930A00"/>
    <w:rsid w:val="00934A2B"/>
    <w:rsid w:val="00946AA1"/>
    <w:rsid w:val="00952436"/>
    <w:rsid w:val="0095475B"/>
    <w:rsid w:val="00961252"/>
    <w:rsid w:val="00962C85"/>
    <w:rsid w:val="00962CCD"/>
    <w:rsid w:val="00972924"/>
    <w:rsid w:val="0097630D"/>
    <w:rsid w:val="00983014"/>
    <w:rsid w:val="009961D3"/>
    <w:rsid w:val="00996996"/>
    <w:rsid w:val="00997FEF"/>
    <w:rsid w:val="009A6692"/>
    <w:rsid w:val="009B50C0"/>
    <w:rsid w:val="009C0189"/>
    <w:rsid w:val="009C052D"/>
    <w:rsid w:val="009C0C7E"/>
    <w:rsid w:val="009C4324"/>
    <w:rsid w:val="009C4F54"/>
    <w:rsid w:val="009E2F99"/>
    <w:rsid w:val="009E6EDC"/>
    <w:rsid w:val="009F1C40"/>
    <w:rsid w:val="009F47CA"/>
    <w:rsid w:val="009F6645"/>
    <w:rsid w:val="009F6B5B"/>
    <w:rsid w:val="00A00323"/>
    <w:rsid w:val="00A01ABA"/>
    <w:rsid w:val="00A05869"/>
    <w:rsid w:val="00A10512"/>
    <w:rsid w:val="00A10A9E"/>
    <w:rsid w:val="00A112A2"/>
    <w:rsid w:val="00A27916"/>
    <w:rsid w:val="00A31573"/>
    <w:rsid w:val="00A40DBD"/>
    <w:rsid w:val="00A4140D"/>
    <w:rsid w:val="00A426FB"/>
    <w:rsid w:val="00A4443F"/>
    <w:rsid w:val="00A4663B"/>
    <w:rsid w:val="00A479DB"/>
    <w:rsid w:val="00A571FA"/>
    <w:rsid w:val="00A60A23"/>
    <w:rsid w:val="00A7013A"/>
    <w:rsid w:val="00A70B44"/>
    <w:rsid w:val="00A74986"/>
    <w:rsid w:val="00A754F7"/>
    <w:rsid w:val="00A75665"/>
    <w:rsid w:val="00A766BC"/>
    <w:rsid w:val="00A81481"/>
    <w:rsid w:val="00A944FE"/>
    <w:rsid w:val="00AB02DF"/>
    <w:rsid w:val="00AB2D2E"/>
    <w:rsid w:val="00AC6245"/>
    <w:rsid w:val="00AD0E2A"/>
    <w:rsid w:val="00AD35C5"/>
    <w:rsid w:val="00AD37FB"/>
    <w:rsid w:val="00AD3FF2"/>
    <w:rsid w:val="00AD727A"/>
    <w:rsid w:val="00AE5454"/>
    <w:rsid w:val="00AF36C2"/>
    <w:rsid w:val="00AF5432"/>
    <w:rsid w:val="00B1230B"/>
    <w:rsid w:val="00B12434"/>
    <w:rsid w:val="00B12BF6"/>
    <w:rsid w:val="00B23F80"/>
    <w:rsid w:val="00B241E1"/>
    <w:rsid w:val="00B31737"/>
    <w:rsid w:val="00B37032"/>
    <w:rsid w:val="00B4681F"/>
    <w:rsid w:val="00B51A6F"/>
    <w:rsid w:val="00B552F2"/>
    <w:rsid w:val="00B6030B"/>
    <w:rsid w:val="00B6047B"/>
    <w:rsid w:val="00B700DB"/>
    <w:rsid w:val="00B73F3F"/>
    <w:rsid w:val="00BA07F1"/>
    <w:rsid w:val="00BA1411"/>
    <w:rsid w:val="00BA4E9B"/>
    <w:rsid w:val="00BA581A"/>
    <w:rsid w:val="00BA76DC"/>
    <w:rsid w:val="00BB63A0"/>
    <w:rsid w:val="00BC4561"/>
    <w:rsid w:val="00BD201E"/>
    <w:rsid w:val="00BD3D8E"/>
    <w:rsid w:val="00BD3FE2"/>
    <w:rsid w:val="00BD57D7"/>
    <w:rsid w:val="00BE6BE7"/>
    <w:rsid w:val="00BE6F0A"/>
    <w:rsid w:val="00BF693D"/>
    <w:rsid w:val="00BF6998"/>
    <w:rsid w:val="00C01122"/>
    <w:rsid w:val="00C03AEE"/>
    <w:rsid w:val="00C115B4"/>
    <w:rsid w:val="00C12000"/>
    <w:rsid w:val="00C2024B"/>
    <w:rsid w:val="00C260BF"/>
    <w:rsid w:val="00C274F9"/>
    <w:rsid w:val="00C27ED3"/>
    <w:rsid w:val="00C360B5"/>
    <w:rsid w:val="00C45B0C"/>
    <w:rsid w:val="00C463C4"/>
    <w:rsid w:val="00C504E1"/>
    <w:rsid w:val="00C53DAF"/>
    <w:rsid w:val="00C57CBF"/>
    <w:rsid w:val="00C62F08"/>
    <w:rsid w:val="00C74D3A"/>
    <w:rsid w:val="00C75682"/>
    <w:rsid w:val="00C75C6B"/>
    <w:rsid w:val="00C77338"/>
    <w:rsid w:val="00C83064"/>
    <w:rsid w:val="00C83CB0"/>
    <w:rsid w:val="00C844E5"/>
    <w:rsid w:val="00C85512"/>
    <w:rsid w:val="00C95D6A"/>
    <w:rsid w:val="00CA1A8B"/>
    <w:rsid w:val="00CA420A"/>
    <w:rsid w:val="00CA667E"/>
    <w:rsid w:val="00CA6EA8"/>
    <w:rsid w:val="00CB3B7B"/>
    <w:rsid w:val="00CB5951"/>
    <w:rsid w:val="00CC1CB3"/>
    <w:rsid w:val="00CD07B5"/>
    <w:rsid w:val="00CD5E2C"/>
    <w:rsid w:val="00CE40B4"/>
    <w:rsid w:val="00D01CF6"/>
    <w:rsid w:val="00D02314"/>
    <w:rsid w:val="00D027AC"/>
    <w:rsid w:val="00D0367F"/>
    <w:rsid w:val="00D074C2"/>
    <w:rsid w:val="00D12E60"/>
    <w:rsid w:val="00D139B9"/>
    <w:rsid w:val="00D27C46"/>
    <w:rsid w:val="00D3277D"/>
    <w:rsid w:val="00D3396F"/>
    <w:rsid w:val="00D34438"/>
    <w:rsid w:val="00D54A85"/>
    <w:rsid w:val="00D54C36"/>
    <w:rsid w:val="00D605E7"/>
    <w:rsid w:val="00D6545D"/>
    <w:rsid w:val="00D725E8"/>
    <w:rsid w:val="00D76F1E"/>
    <w:rsid w:val="00D82927"/>
    <w:rsid w:val="00DB20C9"/>
    <w:rsid w:val="00DB5098"/>
    <w:rsid w:val="00DC1301"/>
    <w:rsid w:val="00DC1D0E"/>
    <w:rsid w:val="00DC3044"/>
    <w:rsid w:val="00DC4A83"/>
    <w:rsid w:val="00DC5A9E"/>
    <w:rsid w:val="00DD3109"/>
    <w:rsid w:val="00DE2CAF"/>
    <w:rsid w:val="00DE470B"/>
    <w:rsid w:val="00DE7F83"/>
    <w:rsid w:val="00DF0FC6"/>
    <w:rsid w:val="00DF252A"/>
    <w:rsid w:val="00DF577D"/>
    <w:rsid w:val="00E04C92"/>
    <w:rsid w:val="00E24CCF"/>
    <w:rsid w:val="00E33C8B"/>
    <w:rsid w:val="00E34A1B"/>
    <w:rsid w:val="00E34ED4"/>
    <w:rsid w:val="00E35C48"/>
    <w:rsid w:val="00E367BB"/>
    <w:rsid w:val="00E4750E"/>
    <w:rsid w:val="00E47D4C"/>
    <w:rsid w:val="00E579A1"/>
    <w:rsid w:val="00E600A0"/>
    <w:rsid w:val="00E637D1"/>
    <w:rsid w:val="00E63CFC"/>
    <w:rsid w:val="00E657DA"/>
    <w:rsid w:val="00E73283"/>
    <w:rsid w:val="00E73A4D"/>
    <w:rsid w:val="00E74F4C"/>
    <w:rsid w:val="00E75471"/>
    <w:rsid w:val="00EA0E9C"/>
    <w:rsid w:val="00EA1B40"/>
    <w:rsid w:val="00EA2D97"/>
    <w:rsid w:val="00EB0AE7"/>
    <w:rsid w:val="00EB0CC8"/>
    <w:rsid w:val="00EC0026"/>
    <w:rsid w:val="00EC1A01"/>
    <w:rsid w:val="00EC53FF"/>
    <w:rsid w:val="00EC70C2"/>
    <w:rsid w:val="00EE1D67"/>
    <w:rsid w:val="00EE3106"/>
    <w:rsid w:val="00EE3F33"/>
    <w:rsid w:val="00EE43C6"/>
    <w:rsid w:val="00EE501C"/>
    <w:rsid w:val="00F051C6"/>
    <w:rsid w:val="00F10B6A"/>
    <w:rsid w:val="00F23BA4"/>
    <w:rsid w:val="00F23C1B"/>
    <w:rsid w:val="00F300B5"/>
    <w:rsid w:val="00F36EC1"/>
    <w:rsid w:val="00F51CD6"/>
    <w:rsid w:val="00F61D97"/>
    <w:rsid w:val="00F65DA8"/>
    <w:rsid w:val="00F66622"/>
    <w:rsid w:val="00F66E84"/>
    <w:rsid w:val="00F67C2F"/>
    <w:rsid w:val="00F87879"/>
    <w:rsid w:val="00FA26DE"/>
    <w:rsid w:val="00FA4AEA"/>
    <w:rsid w:val="00FB2F44"/>
    <w:rsid w:val="00FB464D"/>
    <w:rsid w:val="00FB584E"/>
    <w:rsid w:val="00FC2F8F"/>
    <w:rsid w:val="00FC76B1"/>
    <w:rsid w:val="00FC7BEA"/>
    <w:rsid w:val="00FF1DE2"/>
    <w:rsid w:val="00FF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4A03BF-933E-4A4F-83E2-F9ED0579D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1233"/>
    <w:pPr>
      <w:tabs>
        <w:tab w:val="center" w:pos="4513"/>
        <w:tab w:val="right" w:pos="9026"/>
      </w:tabs>
      <w:spacing w:after="0" w:line="240" w:lineRule="auto"/>
    </w:pPr>
    <w:rPr>
      <w:rFonts w:eastAsia="SimSun"/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051233"/>
    <w:rPr>
      <w:rFonts w:eastAsia="SimSun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24" Type="http://schemas.openxmlformats.org/officeDocument/2006/relationships/fontTable" Target="fontTable.xml"/><Relationship Id="rId23" Type="http://schemas.openxmlformats.org/officeDocument/2006/relationships/footer" Target="footer1.xml"/><Relationship Id="rId4" Type="http://schemas.openxmlformats.org/officeDocument/2006/relationships/image" Target="media/image1.png"/><Relationship Id="rId22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ree S.</dc:creator>
  <cp:keywords/>
  <dc:description/>
  <cp:lastModifiedBy>Divyasree S.</cp:lastModifiedBy>
  <cp:revision>1</cp:revision>
  <dcterms:created xsi:type="dcterms:W3CDTF">2022-07-05T15:21:00Z</dcterms:created>
  <dcterms:modified xsi:type="dcterms:W3CDTF">2022-07-05T15:21:00Z</dcterms:modified>
</cp:coreProperties>
</file>